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60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14"/>
        <w:gridCol w:w="1638"/>
        <w:gridCol w:w="1483"/>
        <w:gridCol w:w="1352"/>
        <w:gridCol w:w="3083"/>
        <w:gridCol w:w="2190"/>
      </w:tblGrid>
      <w:tr w:rsidR="0016703C" w:rsidRPr="001178B5" w14:paraId="03D82079" w14:textId="77777777" w:rsidTr="009569E2">
        <w:trPr>
          <w:trHeight w:val="300"/>
        </w:trPr>
        <w:tc>
          <w:tcPr>
            <w:tcW w:w="10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0DE0" w14:textId="77777777" w:rsidR="0016703C" w:rsidRPr="001178B5" w:rsidRDefault="0016703C" w:rsidP="00C528F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Table S</w:t>
            </w:r>
            <w:r w:rsidR="00C528FC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2</w:t>
            </w: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 xml:space="preserve">. Differentially expressed genes identified in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ΔyhaO</w:t>
            </w: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 xml:space="preserve"> and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ΔyhaJ</w:t>
            </w: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 xml:space="preserve"> by RNA-seq (MEM-HEPES; OD ~0.8)</w:t>
            </w:r>
          </w:p>
        </w:tc>
      </w:tr>
      <w:tr w:rsidR="0016703C" w:rsidRPr="001178B5" w14:paraId="25E0F92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6A1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E88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Gene ID (EDL933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3E8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Fold chang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F04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FDR p-</w:t>
            </w:r>
            <w:proofErr w:type="spellStart"/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val</w:t>
            </w:r>
            <w:proofErr w:type="spellEnd"/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8E5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Mean expression TUV93-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8DAD" w14:textId="2F3BEB20" w:rsidR="0016703C" w:rsidRPr="001178B5" w:rsidRDefault="0016703C" w:rsidP="0039087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 xml:space="preserve">Mean expression </w:t>
            </w:r>
            <w:r w:rsidR="00390879" w:rsidRPr="00390879">
              <w:rPr>
                <w:rFonts w:ascii="Arial" w:eastAsia="Times New Roman" w:hAnsi="Arial" w:cs="Arial"/>
                <w:b/>
                <w:bCs/>
                <w:iCs/>
                <w:sz w:val="22"/>
                <w:szCs w:val="22"/>
                <w:lang w:val="en-GB"/>
              </w:rPr>
              <w:t>mutant</w:t>
            </w:r>
          </w:p>
        </w:tc>
      </w:tr>
      <w:tr w:rsidR="0016703C" w:rsidRPr="001178B5" w14:paraId="69F8B28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BFDC" w14:textId="77777777" w:rsidR="0016703C" w:rsidRPr="001178B5" w:rsidRDefault="0016703C" w:rsidP="009569E2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Δyha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419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2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786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5.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AC4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2E1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B2F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16703C" w:rsidRPr="001178B5" w14:paraId="7A7D259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F9C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102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646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7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C56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52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533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10C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16703C" w:rsidRPr="001178B5" w14:paraId="4336EEE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EB65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DE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92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3DF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6.6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F2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88E-09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4BB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AC8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33</w:t>
            </w:r>
          </w:p>
        </w:tc>
      </w:tr>
      <w:tr w:rsidR="0016703C" w:rsidRPr="001178B5" w14:paraId="7DAFEEC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7D7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451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E7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9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554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49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24E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85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7</w:t>
            </w:r>
            <w:bookmarkStart w:id="0" w:name="_GoBack"/>
            <w:bookmarkEnd w:id="0"/>
          </w:p>
        </w:tc>
      </w:tr>
      <w:tr w:rsidR="0016703C" w:rsidRPr="001178B5" w14:paraId="4079B18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9D4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C97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U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D32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3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D28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27E-1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E1A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D41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67</w:t>
            </w:r>
          </w:p>
        </w:tc>
      </w:tr>
      <w:tr w:rsidR="0016703C" w:rsidRPr="001178B5" w14:paraId="055722E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57F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7DD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A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7C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A4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198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,605.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B9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43.33</w:t>
            </w:r>
          </w:p>
        </w:tc>
      </w:tr>
      <w:tr w:rsidR="0016703C" w:rsidRPr="001178B5" w14:paraId="24D631B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C91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63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esD2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E15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2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F19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29E-3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1B0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15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EF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43</w:t>
            </w:r>
          </w:p>
        </w:tc>
      </w:tr>
      <w:tr w:rsidR="0016703C" w:rsidRPr="001178B5" w14:paraId="5E4CA94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42D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707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B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80F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2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4CC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729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,494.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CE1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164.33</w:t>
            </w:r>
          </w:p>
        </w:tc>
      </w:tr>
      <w:tr w:rsidR="0016703C" w:rsidRPr="001178B5" w14:paraId="57262DC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60A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18F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D42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2DD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8D9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,34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55B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187.67</w:t>
            </w:r>
          </w:p>
        </w:tc>
      </w:tr>
      <w:tr w:rsidR="0016703C" w:rsidRPr="001178B5" w14:paraId="618F065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351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8E5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CD1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7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BC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7E-1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AF8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0CD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.67</w:t>
            </w:r>
          </w:p>
        </w:tc>
      </w:tr>
      <w:tr w:rsidR="0016703C" w:rsidRPr="001178B5" w14:paraId="2A89CA4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678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DF7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ADC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6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9BC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5E-1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24C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975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33</w:t>
            </w:r>
          </w:p>
        </w:tc>
      </w:tr>
      <w:tr w:rsidR="0016703C" w:rsidRPr="001178B5" w14:paraId="1C32E30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18A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991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0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83D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AB1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44E-19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C00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D63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.33</w:t>
            </w:r>
          </w:p>
        </w:tc>
      </w:tr>
      <w:tr w:rsidR="0016703C" w:rsidRPr="001178B5" w14:paraId="6E27B1D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943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458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9C6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5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6E1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52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200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84E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67</w:t>
            </w:r>
          </w:p>
        </w:tc>
      </w:tr>
      <w:tr w:rsidR="0016703C" w:rsidRPr="001178B5" w14:paraId="24FD470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240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278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pQ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F3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5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857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02E-2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4E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C65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.67</w:t>
            </w:r>
          </w:p>
        </w:tc>
      </w:tr>
      <w:tr w:rsidR="0016703C" w:rsidRPr="001178B5" w14:paraId="6D625E1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E92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27D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1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F0F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24B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0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A3C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CEB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3</w:t>
            </w:r>
          </w:p>
        </w:tc>
      </w:tr>
      <w:tr w:rsidR="0016703C" w:rsidRPr="001178B5" w14:paraId="5B1DB7F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15E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7F4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5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EB4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4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17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1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6A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C41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</w:t>
            </w:r>
          </w:p>
        </w:tc>
      </w:tr>
      <w:tr w:rsidR="0016703C" w:rsidRPr="001178B5" w14:paraId="64633CF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2966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E24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AEC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3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2B8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06E-2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054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9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906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67</w:t>
            </w:r>
          </w:p>
        </w:tc>
      </w:tr>
      <w:tr w:rsidR="0016703C" w:rsidRPr="001178B5" w14:paraId="5F1D0AC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1012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66C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54E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3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30D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37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5DA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B12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67</w:t>
            </w:r>
          </w:p>
        </w:tc>
      </w:tr>
      <w:tr w:rsidR="0016703C" w:rsidRPr="001178B5" w14:paraId="1166B91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332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94A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07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7B6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EDF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51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FF5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87A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3</w:t>
            </w:r>
          </w:p>
        </w:tc>
      </w:tr>
      <w:tr w:rsidR="0016703C" w:rsidRPr="001178B5" w14:paraId="20876B0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48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B01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FB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757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54E-2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D5C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563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3</w:t>
            </w:r>
          </w:p>
        </w:tc>
      </w:tr>
      <w:tr w:rsidR="0016703C" w:rsidRPr="001178B5" w14:paraId="2A6702A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A65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7D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tr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21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1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F29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59E-0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971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353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67</w:t>
            </w:r>
          </w:p>
        </w:tc>
      </w:tr>
      <w:tr w:rsidR="0016703C" w:rsidRPr="001178B5" w14:paraId="1A01178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96A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A57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BE8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D5F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1E-1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98C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F6E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</w:t>
            </w:r>
          </w:p>
        </w:tc>
      </w:tr>
      <w:tr w:rsidR="0016703C" w:rsidRPr="001178B5" w14:paraId="20BBA6C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139A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C83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0A6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860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0E-3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C97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6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8FC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5</w:t>
            </w:r>
          </w:p>
        </w:tc>
      </w:tr>
      <w:tr w:rsidR="0016703C" w:rsidRPr="001178B5" w14:paraId="6FD4BD9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5E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2DD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pZ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60C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62F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55E-2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F33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2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21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8.67</w:t>
            </w:r>
          </w:p>
        </w:tc>
      </w:tr>
      <w:tr w:rsidR="0016703C" w:rsidRPr="001178B5" w14:paraId="5941743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5B5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F566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ae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122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988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C49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,97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970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623.33</w:t>
            </w:r>
          </w:p>
        </w:tc>
      </w:tr>
      <w:tr w:rsidR="0016703C" w:rsidRPr="001178B5" w14:paraId="5F892A0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E37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B16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E1A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17C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0E-1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82D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3F8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16703C" w:rsidRPr="001178B5" w14:paraId="7744F15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2E0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C5A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060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999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6E-2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793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008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.33</w:t>
            </w:r>
          </w:p>
        </w:tc>
      </w:tr>
      <w:tr w:rsidR="0016703C" w:rsidRPr="001178B5" w14:paraId="04D583E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012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F74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tir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807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9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148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4B3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,34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593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54</w:t>
            </w:r>
          </w:p>
        </w:tc>
      </w:tr>
      <w:tr w:rsidR="0016703C" w:rsidRPr="001178B5" w14:paraId="70F7B54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DE35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4DF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540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9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120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36E-2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41F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BB3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0.67</w:t>
            </w:r>
          </w:p>
        </w:tc>
      </w:tr>
      <w:tr w:rsidR="0016703C" w:rsidRPr="001178B5" w14:paraId="79EDFF5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4AE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E35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857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8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B4F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07E-1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8C1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48F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.67</w:t>
            </w:r>
          </w:p>
        </w:tc>
      </w:tr>
      <w:tr w:rsidR="0016703C" w:rsidRPr="001178B5" w14:paraId="1EC0075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C85A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D5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V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18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8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ED3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1E-1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390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C5A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9</w:t>
            </w:r>
          </w:p>
        </w:tc>
      </w:tr>
      <w:tr w:rsidR="0016703C" w:rsidRPr="001178B5" w14:paraId="5BFC730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127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86D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T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13D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8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2DF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51E-1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2BE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231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</w:t>
            </w:r>
          </w:p>
        </w:tc>
      </w:tr>
      <w:tr w:rsidR="0016703C" w:rsidRPr="001178B5" w14:paraId="6B11CFE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DFA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237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N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958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7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468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88E-29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142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68E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.67</w:t>
            </w:r>
          </w:p>
        </w:tc>
      </w:tr>
      <w:tr w:rsidR="0016703C" w:rsidRPr="001178B5" w14:paraId="6941A96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59D4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E80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pL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BEA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7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581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9E-3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96E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750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5.33</w:t>
            </w:r>
          </w:p>
        </w:tc>
      </w:tr>
      <w:tr w:rsidR="0016703C" w:rsidRPr="001178B5" w14:paraId="7AE5BE5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06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E0E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580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6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FBC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42E-2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AE5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AC7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5.67</w:t>
            </w:r>
          </w:p>
        </w:tc>
      </w:tr>
      <w:tr w:rsidR="0016703C" w:rsidRPr="001178B5" w14:paraId="37A9675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3ED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78B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6C9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6BE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21E-2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23A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944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.67</w:t>
            </w:r>
          </w:p>
        </w:tc>
      </w:tr>
      <w:tr w:rsidR="0016703C" w:rsidRPr="001178B5" w14:paraId="1AC9E0B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E3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C39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15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751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681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2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5D8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F2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.33</w:t>
            </w:r>
          </w:p>
        </w:tc>
      </w:tr>
      <w:tr w:rsidR="0016703C" w:rsidRPr="001178B5" w14:paraId="340DA90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E23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DBE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5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316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5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A89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8E-2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70F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9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30C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0</w:t>
            </w:r>
          </w:p>
        </w:tc>
      </w:tr>
      <w:tr w:rsidR="0016703C" w:rsidRPr="001178B5" w14:paraId="1EB9704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DCA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658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0D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5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DA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40E-1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83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7A5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3.33</w:t>
            </w:r>
          </w:p>
        </w:tc>
      </w:tr>
      <w:tr w:rsidR="0016703C" w:rsidRPr="001178B5" w14:paraId="629A8D1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5C5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670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115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5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62F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3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88B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4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0A0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67</w:t>
            </w:r>
          </w:p>
        </w:tc>
      </w:tr>
      <w:tr w:rsidR="0016703C" w:rsidRPr="001178B5" w14:paraId="6E01ABC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DB0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A68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C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AD7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3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693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17E-2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5B4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478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8.67</w:t>
            </w:r>
          </w:p>
        </w:tc>
      </w:tr>
      <w:tr w:rsidR="0016703C" w:rsidRPr="001178B5" w14:paraId="621C87B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32E1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AFE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33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829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3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912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0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A5D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C0F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33</w:t>
            </w:r>
          </w:p>
        </w:tc>
      </w:tr>
      <w:tr w:rsidR="0016703C" w:rsidRPr="001178B5" w14:paraId="4EA8C23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617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466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R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E45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3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E90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2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266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2E9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</w:t>
            </w:r>
          </w:p>
        </w:tc>
      </w:tr>
      <w:tr w:rsidR="0016703C" w:rsidRPr="001178B5" w14:paraId="78ACE2A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3330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7A4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15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A8D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2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49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4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4E1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159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16703C" w:rsidRPr="001178B5" w14:paraId="2D7C996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CFC1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EEE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4BA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2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BB1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94E-1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BD3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FE7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3</w:t>
            </w:r>
          </w:p>
        </w:tc>
      </w:tr>
      <w:tr w:rsidR="0016703C" w:rsidRPr="001178B5" w14:paraId="77EDB8E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0361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61B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ECF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BC1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4E-1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6C1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9A1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</w:t>
            </w:r>
          </w:p>
        </w:tc>
      </w:tr>
      <w:tr w:rsidR="0016703C" w:rsidRPr="001178B5" w14:paraId="0D5A830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5900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4D6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8B1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B1F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0E-1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5A9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5BB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4.67</w:t>
            </w:r>
          </w:p>
        </w:tc>
      </w:tr>
      <w:tr w:rsidR="0016703C" w:rsidRPr="001178B5" w14:paraId="7907863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6D92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659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1E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23B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3E-1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96D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DB7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8.33</w:t>
            </w:r>
          </w:p>
        </w:tc>
      </w:tr>
      <w:tr w:rsidR="0016703C" w:rsidRPr="001178B5" w14:paraId="130D92B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2DA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7C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151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CBA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8E-1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A2C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641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1.67</w:t>
            </w:r>
          </w:p>
        </w:tc>
      </w:tr>
      <w:tr w:rsidR="0016703C" w:rsidRPr="001178B5" w14:paraId="0AEA97C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2D36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2E3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33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8CE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730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08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B5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6B0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33</w:t>
            </w:r>
          </w:p>
        </w:tc>
      </w:tr>
      <w:tr w:rsidR="0016703C" w:rsidRPr="001178B5" w14:paraId="3ABACCF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3AC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FEE6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A66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B58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98E-1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B64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C12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4.67</w:t>
            </w:r>
          </w:p>
        </w:tc>
      </w:tr>
      <w:tr w:rsidR="0016703C" w:rsidRPr="001178B5" w14:paraId="24576B6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8EC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000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es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DC5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9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A8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8E-1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F81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CB7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6.67</w:t>
            </w:r>
          </w:p>
        </w:tc>
      </w:tr>
      <w:tr w:rsidR="0016703C" w:rsidRPr="001178B5" w14:paraId="42058FE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24F6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C35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07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AF8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8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CBF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1E-1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B65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323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1.67</w:t>
            </w:r>
          </w:p>
        </w:tc>
      </w:tr>
      <w:tr w:rsidR="0016703C" w:rsidRPr="001178B5" w14:paraId="471E77C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2034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DD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S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804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8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241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41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9F2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7CF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16703C" w:rsidRPr="001178B5" w14:paraId="219D9C0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223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CEF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J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7C6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8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5F3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0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BF5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D6C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7</w:t>
            </w:r>
          </w:p>
        </w:tc>
      </w:tr>
      <w:tr w:rsidR="0016703C" w:rsidRPr="001178B5" w14:paraId="22AD1D2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AFC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125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2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007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425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36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49D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94F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</w:t>
            </w:r>
          </w:p>
        </w:tc>
      </w:tr>
      <w:tr w:rsidR="0016703C" w:rsidRPr="001178B5" w14:paraId="5C24397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F43A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DB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DD2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67F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58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D15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887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</w:t>
            </w:r>
          </w:p>
        </w:tc>
      </w:tr>
      <w:tr w:rsidR="0016703C" w:rsidRPr="001178B5" w14:paraId="0C1FAB9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43D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CFD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2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8C0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88C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2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7EB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0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6FE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</w:t>
            </w:r>
          </w:p>
        </w:tc>
      </w:tr>
      <w:tr w:rsidR="0016703C" w:rsidRPr="001178B5" w14:paraId="0E46372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7BF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F22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5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A93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D9B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59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802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67</w:t>
            </w:r>
          </w:p>
        </w:tc>
      </w:tr>
      <w:tr w:rsidR="0016703C" w:rsidRPr="001178B5" w14:paraId="0770F2B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E5B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CF6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2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984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5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D14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59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89C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64B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</w:t>
            </w:r>
          </w:p>
        </w:tc>
      </w:tr>
      <w:tr w:rsidR="0016703C" w:rsidRPr="001178B5" w14:paraId="7D0D356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4D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583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leuO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FE7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5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010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708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708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67</w:t>
            </w:r>
          </w:p>
        </w:tc>
      </w:tr>
      <w:tr w:rsidR="0016703C" w:rsidRPr="001178B5" w14:paraId="4F97A07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3B6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FC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3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8FA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335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6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6E7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A21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</w:t>
            </w:r>
          </w:p>
        </w:tc>
      </w:tr>
      <w:tr w:rsidR="0016703C" w:rsidRPr="001178B5" w14:paraId="250E200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4AC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81B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raP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557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5B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909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5F3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16703C" w:rsidRPr="001178B5" w14:paraId="5F8D91D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EFE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32F6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2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D55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545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14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25C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899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7.67</w:t>
            </w:r>
          </w:p>
        </w:tc>
      </w:tr>
      <w:tr w:rsidR="0016703C" w:rsidRPr="001178B5" w14:paraId="785F68E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D3A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31A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14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523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49A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34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EDA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CCD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33</w:t>
            </w:r>
          </w:p>
        </w:tc>
      </w:tr>
      <w:tr w:rsidR="0016703C" w:rsidRPr="001178B5" w14:paraId="4D5F472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82C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4D6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79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85E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34D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35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4B7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E30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.67</w:t>
            </w:r>
          </w:p>
        </w:tc>
      </w:tr>
      <w:tr w:rsidR="0016703C" w:rsidRPr="001178B5" w14:paraId="6E64764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90A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5F4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2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924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1D1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10E-09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C18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D8F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4.67</w:t>
            </w:r>
          </w:p>
        </w:tc>
      </w:tr>
      <w:tr w:rsidR="0016703C" w:rsidRPr="001178B5" w14:paraId="26FBD76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51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E47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pga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1AF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B51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306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E5F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.67</w:t>
            </w:r>
          </w:p>
        </w:tc>
      </w:tr>
      <w:tr w:rsidR="0016703C" w:rsidRPr="001178B5" w14:paraId="330B45F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27E6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57F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FF3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C25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28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4F0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A2D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6.67</w:t>
            </w:r>
          </w:p>
        </w:tc>
      </w:tr>
      <w:tr w:rsidR="0016703C" w:rsidRPr="001178B5" w14:paraId="7E19059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30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441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rcsA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F63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DAF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9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364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1CC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3</w:t>
            </w:r>
          </w:p>
        </w:tc>
      </w:tr>
      <w:tr w:rsidR="0016703C" w:rsidRPr="001178B5" w14:paraId="44B14C5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0D6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08C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92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AA7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D9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06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9D6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918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7.33</w:t>
            </w:r>
          </w:p>
        </w:tc>
      </w:tr>
      <w:tr w:rsidR="0016703C" w:rsidRPr="001178B5" w14:paraId="72B386B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DDC7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074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BB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381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90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666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949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.33</w:t>
            </w:r>
          </w:p>
        </w:tc>
      </w:tr>
      <w:tr w:rsidR="0016703C" w:rsidRPr="001178B5" w14:paraId="4F9C58B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8E25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15F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wcaG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1CD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215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561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3C0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.33</w:t>
            </w:r>
          </w:p>
        </w:tc>
      </w:tr>
      <w:tr w:rsidR="0016703C" w:rsidRPr="001178B5" w14:paraId="01CF9B6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8C2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468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hyp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95D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F2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350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222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.67</w:t>
            </w:r>
          </w:p>
        </w:tc>
      </w:tr>
      <w:tr w:rsidR="0016703C" w:rsidRPr="001178B5" w14:paraId="5DB5ECA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2D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272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gm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C2B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9AE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36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C23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AA5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</w:t>
            </w:r>
          </w:p>
        </w:tc>
      </w:tr>
      <w:tr w:rsidR="0016703C" w:rsidRPr="001178B5" w14:paraId="54FA316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5701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970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fi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F2C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A2D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09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584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8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D37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8.67</w:t>
            </w:r>
          </w:p>
        </w:tc>
      </w:tr>
      <w:tr w:rsidR="0016703C" w:rsidRPr="001178B5" w14:paraId="672DECC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67A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20F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93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FB7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427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D6D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141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.67</w:t>
            </w:r>
          </w:p>
        </w:tc>
      </w:tr>
      <w:tr w:rsidR="0016703C" w:rsidRPr="001178B5" w14:paraId="62DB5FF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7FFD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EEF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hcK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573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99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33A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7C0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.67</w:t>
            </w:r>
          </w:p>
        </w:tc>
      </w:tr>
      <w:tr w:rsidR="0016703C" w:rsidRPr="001178B5" w14:paraId="3D35516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5E1A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B6F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91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831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D7C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20B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F44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.67</w:t>
            </w:r>
          </w:p>
        </w:tc>
      </w:tr>
      <w:tr w:rsidR="0016703C" w:rsidRPr="001178B5" w14:paraId="0397C46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DCE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10E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trp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D04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038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C2F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03D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4</w:t>
            </w:r>
          </w:p>
        </w:tc>
      </w:tr>
      <w:tr w:rsidR="0016703C" w:rsidRPr="001178B5" w14:paraId="5F828FD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0B2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439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proP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A84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F8F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08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427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8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A8C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78.33</w:t>
            </w:r>
          </w:p>
        </w:tc>
      </w:tr>
      <w:tr w:rsidR="0016703C" w:rsidRPr="001178B5" w14:paraId="68B8B47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2D7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DCF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1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E2C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B25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FA2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049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8</w:t>
            </w:r>
          </w:p>
        </w:tc>
      </w:tr>
      <w:tr w:rsidR="0016703C" w:rsidRPr="001178B5" w14:paraId="7CC390D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78D3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FB9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84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878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E6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756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096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.33</w:t>
            </w:r>
          </w:p>
        </w:tc>
      </w:tr>
      <w:tr w:rsidR="0016703C" w:rsidRPr="001178B5" w14:paraId="0B4FFF4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107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0E7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34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53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A68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B2C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39B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1.33</w:t>
            </w:r>
          </w:p>
        </w:tc>
      </w:tr>
      <w:tr w:rsidR="0016703C" w:rsidRPr="001178B5" w14:paraId="246D31B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7D84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F21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cd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4A1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655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4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A6B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0B8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2.33</w:t>
            </w:r>
          </w:p>
        </w:tc>
      </w:tr>
      <w:tr w:rsidR="0016703C" w:rsidRPr="001178B5" w14:paraId="5564645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A34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A3C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nt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DFB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4D1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16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59F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56C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58.33</w:t>
            </w:r>
          </w:p>
        </w:tc>
      </w:tr>
      <w:tr w:rsidR="0016703C" w:rsidRPr="001178B5" w14:paraId="6C4195C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391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1F3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pe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8F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454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F2E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C17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.33</w:t>
            </w:r>
          </w:p>
        </w:tc>
      </w:tr>
      <w:tr w:rsidR="0016703C" w:rsidRPr="001178B5" w14:paraId="06DD63B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C411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92D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nrdH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698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B88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92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A3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E48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6</w:t>
            </w:r>
          </w:p>
        </w:tc>
      </w:tr>
      <w:tr w:rsidR="0016703C" w:rsidRPr="001178B5" w14:paraId="325E6C2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43C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331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rm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45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AF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9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ED5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6FA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86.33</w:t>
            </w:r>
          </w:p>
        </w:tc>
      </w:tr>
      <w:tr w:rsidR="0016703C" w:rsidRPr="001178B5" w14:paraId="49CECFD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83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11A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8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2B6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186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09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0D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54A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0</w:t>
            </w:r>
          </w:p>
        </w:tc>
      </w:tr>
      <w:tr w:rsidR="0016703C" w:rsidRPr="001178B5" w14:paraId="141D9EE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A17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E0D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pnc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82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B2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7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213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8CC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8.33</w:t>
            </w:r>
          </w:p>
        </w:tc>
      </w:tr>
      <w:tr w:rsidR="0016703C" w:rsidRPr="001178B5" w14:paraId="42FC2ED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2AB5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485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etK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B1E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E0A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10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80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228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0.67</w:t>
            </w:r>
          </w:p>
        </w:tc>
      </w:tr>
      <w:tr w:rsidR="0016703C" w:rsidRPr="001178B5" w14:paraId="30827AB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F45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CDC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livJ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18A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76B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4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1F3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B84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57.67</w:t>
            </w:r>
          </w:p>
        </w:tc>
      </w:tr>
      <w:tr w:rsidR="0016703C" w:rsidRPr="001178B5" w14:paraId="594C308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B37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9E6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sg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712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79F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5EB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04A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7</w:t>
            </w:r>
          </w:p>
        </w:tc>
      </w:tr>
      <w:tr w:rsidR="0016703C" w:rsidRPr="001178B5" w14:paraId="10E2FEF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EF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56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56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0D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C9B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64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9EC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1.33</w:t>
            </w:r>
          </w:p>
        </w:tc>
      </w:tr>
      <w:tr w:rsidR="0016703C" w:rsidRPr="001178B5" w14:paraId="64E408D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B39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63F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htrL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775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D79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AD8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B63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8.33</w:t>
            </w:r>
          </w:p>
        </w:tc>
      </w:tr>
      <w:tr w:rsidR="0016703C" w:rsidRPr="001178B5" w14:paraId="2B871BC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D88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AA5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oaE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5F0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F7C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18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308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D14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3.33</w:t>
            </w:r>
          </w:p>
        </w:tc>
      </w:tr>
      <w:tr w:rsidR="0016703C" w:rsidRPr="001178B5" w14:paraId="5B42D07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36CB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0EF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oa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187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A1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16B6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313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8.67</w:t>
            </w:r>
          </w:p>
        </w:tc>
      </w:tr>
      <w:tr w:rsidR="0016703C" w:rsidRPr="001178B5" w14:paraId="4562058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4124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BD8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etN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8C8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C7C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8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CD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D6B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6</w:t>
            </w:r>
          </w:p>
        </w:tc>
      </w:tr>
      <w:tr w:rsidR="0016703C" w:rsidRPr="001178B5" w14:paraId="5B70C34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37C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7DE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nadB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E94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F56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0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66B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E681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0.33</w:t>
            </w:r>
          </w:p>
        </w:tc>
      </w:tr>
      <w:tr w:rsidR="0016703C" w:rsidRPr="001178B5" w14:paraId="1FCEA56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0BA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009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etE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1CF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220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92E-1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D76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C36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03.33</w:t>
            </w:r>
          </w:p>
        </w:tc>
      </w:tr>
      <w:tr w:rsidR="0016703C" w:rsidRPr="001178B5" w14:paraId="4C9C855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4FD6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A26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02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2535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294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B6D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A128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</w:t>
            </w:r>
          </w:p>
        </w:tc>
      </w:tr>
      <w:tr w:rsidR="0016703C" w:rsidRPr="001178B5" w14:paraId="69E36E0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9C7E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515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08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0A1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F69D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DD7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345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.33</w:t>
            </w:r>
          </w:p>
        </w:tc>
      </w:tr>
      <w:tr w:rsidR="0016703C" w:rsidRPr="001178B5" w14:paraId="29C2239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3298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D25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et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A393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9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2E0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97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4EB7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797B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</w:t>
            </w:r>
          </w:p>
        </w:tc>
      </w:tr>
      <w:tr w:rsidR="0016703C" w:rsidRPr="001178B5" w14:paraId="4250D8E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7C1A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AAE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46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B90F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5D6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42E-1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F00C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C0EA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33.67</w:t>
            </w:r>
          </w:p>
        </w:tc>
      </w:tr>
      <w:tr w:rsidR="0016703C" w:rsidRPr="001178B5" w14:paraId="2599143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E91F" w14:textId="77777777" w:rsidR="0016703C" w:rsidRPr="001178B5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08C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35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A5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1D32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E619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2C3E" w14:textId="77777777" w:rsidR="0016703C" w:rsidRPr="001178B5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7</w:t>
            </w:r>
          </w:p>
        </w:tc>
      </w:tr>
      <w:tr w:rsidR="0016703C" w:rsidRPr="001178B5" w14:paraId="4AB1F1D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B668" w14:textId="77777777" w:rsidR="0016703C" w:rsidRPr="001178B5" w:rsidRDefault="0016703C" w:rsidP="009569E2">
            <w:pPr>
              <w:rPr>
                <w:rFonts w:ascii="Calibri" w:eastAsia="Times New Roman" w:hAnsi="Calibri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9C9C" w14:textId="77777777" w:rsidR="0016703C" w:rsidRPr="00E17E97" w:rsidRDefault="0016703C" w:rsidP="009569E2">
            <w:pPr>
              <w:rPr>
                <w:rFonts w:ascii="Calibri" w:eastAsia="Times New Roman" w:hAnsi="Calibri"/>
                <w:i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C4A5" w14:textId="77777777" w:rsidR="0016703C" w:rsidRPr="001178B5" w:rsidRDefault="0016703C" w:rsidP="009569E2">
            <w:pPr>
              <w:rPr>
                <w:rFonts w:ascii="Calibri" w:eastAsia="Times New Roman" w:hAnsi="Calibri"/>
                <w:lang w:val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BBB8" w14:textId="77777777" w:rsidR="0016703C" w:rsidRPr="001178B5" w:rsidRDefault="0016703C" w:rsidP="009569E2">
            <w:pPr>
              <w:rPr>
                <w:rFonts w:ascii="Calibri" w:eastAsia="Times New Roman" w:hAnsi="Calibri"/>
                <w:lang w:val="en-GB"/>
              </w:rPr>
            </w:pP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4A26" w14:textId="77777777" w:rsidR="0016703C" w:rsidRPr="001178B5" w:rsidRDefault="0016703C" w:rsidP="009569E2">
            <w:pPr>
              <w:rPr>
                <w:rFonts w:ascii="Calibri" w:eastAsia="Times New Roman" w:hAnsi="Calibri"/>
                <w:lang w:val="en-GB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7882" w14:textId="77777777" w:rsidR="0016703C" w:rsidRPr="001178B5" w:rsidRDefault="0016703C" w:rsidP="009569E2">
            <w:pPr>
              <w:rPr>
                <w:rFonts w:ascii="Calibri" w:eastAsia="Times New Roman" w:hAnsi="Calibri"/>
                <w:lang w:val="en-GB"/>
              </w:rPr>
            </w:pPr>
          </w:p>
        </w:tc>
      </w:tr>
      <w:tr w:rsidR="0016703C" w:rsidRPr="00F12F5B" w14:paraId="681C19E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6E93" w14:textId="77777777" w:rsidR="0016703C" w:rsidRPr="00F12F5B" w:rsidRDefault="0016703C" w:rsidP="009569E2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ΔyhaJ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B53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thrL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1E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883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A3C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08C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33</w:t>
            </w:r>
          </w:p>
        </w:tc>
      </w:tr>
      <w:tr w:rsidR="0016703C" w:rsidRPr="00F12F5B" w14:paraId="1CDE89F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A72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36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T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628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5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A8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25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2B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39B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67</w:t>
            </w:r>
          </w:p>
        </w:tc>
      </w:tr>
      <w:tr w:rsidR="0016703C" w:rsidRPr="00F12F5B" w14:paraId="1AE052E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2E4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556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87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53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7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3DD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F9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592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33</w:t>
            </w:r>
          </w:p>
        </w:tc>
      </w:tr>
      <w:tr w:rsidR="0016703C" w:rsidRPr="00F12F5B" w14:paraId="7361432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604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64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39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C73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624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05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9EC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E44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7</w:t>
            </w:r>
          </w:p>
        </w:tc>
      </w:tr>
      <w:tr w:rsidR="0016703C" w:rsidRPr="00F12F5B" w14:paraId="57C5121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BE7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6A3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2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CC9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4.1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0D8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C92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01D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7</w:t>
            </w:r>
          </w:p>
        </w:tc>
      </w:tr>
      <w:tr w:rsidR="0016703C" w:rsidRPr="00F12F5B" w14:paraId="6C81098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8BD2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D45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40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4B1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4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E61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91F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7E8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16703C" w:rsidRPr="00F12F5B" w14:paraId="008897D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8B3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6FC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1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053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3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1C5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08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7F3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F30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33</w:t>
            </w:r>
          </w:p>
        </w:tc>
      </w:tr>
      <w:tr w:rsidR="0016703C" w:rsidRPr="00F12F5B" w14:paraId="6D91235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828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4F7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R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EA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3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7D3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2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10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C96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.33</w:t>
            </w:r>
          </w:p>
        </w:tc>
      </w:tr>
      <w:tr w:rsidR="0016703C" w:rsidRPr="00F12F5B" w14:paraId="197CBC6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AC0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34A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U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AA3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B47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49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E59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7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9B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.67</w:t>
            </w:r>
          </w:p>
        </w:tc>
      </w:tr>
      <w:tr w:rsidR="0016703C" w:rsidRPr="00F12F5B" w14:paraId="2B927FE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7FD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56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307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E74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4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478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37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16703C" w:rsidRPr="00F12F5B" w14:paraId="386F636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287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3B6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7DE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3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0C2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9E-09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BF7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023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</w:t>
            </w:r>
          </w:p>
        </w:tc>
      </w:tr>
      <w:tr w:rsidR="0016703C" w:rsidRPr="00F12F5B" w14:paraId="6CC3872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5BA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065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1EA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9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B71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68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3BA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91F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.33</w:t>
            </w:r>
          </w:p>
        </w:tc>
      </w:tr>
      <w:tr w:rsidR="0016703C" w:rsidRPr="00F12F5B" w14:paraId="701C7F7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47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220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48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627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8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A66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29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A8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9A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16703C" w:rsidRPr="00F12F5B" w14:paraId="024A819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C25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4F9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la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0E1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7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F4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6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6DE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53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33</w:t>
            </w:r>
          </w:p>
        </w:tc>
      </w:tr>
      <w:tr w:rsidR="0016703C" w:rsidRPr="00F12F5B" w14:paraId="43196CF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A5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B30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07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831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7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D7E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26E-0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BA5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63A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.67</w:t>
            </w:r>
          </w:p>
        </w:tc>
      </w:tr>
      <w:tr w:rsidR="0016703C" w:rsidRPr="00F12F5B" w14:paraId="7192309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FE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6B4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J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EAB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8F5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21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22C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9B3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3</w:t>
            </w:r>
          </w:p>
        </w:tc>
      </w:tr>
      <w:tr w:rsidR="0016703C" w:rsidRPr="00F12F5B" w14:paraId="2C24E43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359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D91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acp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3AA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7AC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4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C58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0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F1A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.67</w:t>
            </w:r>
          </w:p>
        </w:tc>
      </w:tr>
      <w:tr w:rsidR="0016703C" w:rsidRPr="00F12F5B" w14:paraId="39174DB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192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949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fx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9A3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EC9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93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816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FB6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33</w:t>
            </w:r>
          </w:p>
        </w:tc>
      </w:tr>
      <w:tr w:rsidR="0016703C" w:rsidRPr="00F12F5B" w14:paraId="6F31BC7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971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C0C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8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31B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5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30F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4F3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0EF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16703C" w:rsidRPr="00F12F5B" w14:paraId="5B309F3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38C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EF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84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4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F8B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A2E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6B2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33</w:t>
            </w:r>
          </w:p>
        </w:tc>
      </w:tr>
      <w:tr w:rsidR="0016703C" w:rsidRPr="00F12F5B" w14:paraId="1E6AFD5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CCBC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2B4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76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1AA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87E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41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E0E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357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.33</w:t>
            </w:r>
          </w:p>
        </w:tc>
      </w:tr>
      <w:tr w:rsidR="0016703C" w:rsidRPr="00F12F5B" w14:paraId="3EC81A9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36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00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F4B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1F9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BB6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C51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.67</w:t>
            </w:r>
          </w:p>
        </w:tc>
      </w:tr>
      <w:tr w:rsidR="0016703C" w:rsidRPr="00F12F5B" w14:paraId="00E4252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F50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4BF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B87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B19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2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8BF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06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2.33</w:t>
            </w:r>
          </w:p>
        </w:tc>
      </w:tr>
      <w:tr w:rsidR="0016703C" w:rsidRPr="00F12F5B" w14:paraId="09E33B1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0BA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FDB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0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810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87B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3F3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0DD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7.67</w:t>
            </w:r>
          </w:p>
        </w:tc>
      </w:tr>
      <w:tr w:rsidR="0016703C" w:rsidRPr="00F12F5B" w14:paraId="5D1761E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95FC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C53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97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420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836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A1C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C18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16703C" w:rsidRPr="00F12F5B" w14:paraId="206AA09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E3D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30B6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he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7C0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DE1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5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E5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1D7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.67</w:t>
            </w:r>
          </w:p>
        </w:tc>
      </w:tr>
      <w:tr w:rsidR="0016703C" w:rsidRPr="00F12F5B" w14:paraId="2639827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A1B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7E1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dh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E9F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3F4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9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A0D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69B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8</w:t>
            </w:r>
          </w:p>
        </w:tc>
      </w:tr>
      <w:tr w:rsidR="0016703C" w:rsidRPr="00F12F5B" w14:paraId="72D04E2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0C6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C61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E0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33C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8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3EC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6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231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7.67</w:t>
            </w:r>
          </w:p>
        </w:tc>
      </w:tr>
      <w:tr w:rsidR="0016703C" w:rsidRPr="00F12F5B" w14:paraId="138CCE4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9F4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A17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316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50F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40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947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05A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5.67</w:t>
            </w:r>
          </w:p>
        </w:tc>
      </w:tr>
      <w:tr w:rsidR="0016703C" w:rsidRPr="00F12F5B" w14:paraId="749F1F4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422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579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0C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E9A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01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131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697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7.33</w:t>
            </w:r>
          </w:p>
        </w:tc>
      </w:tr>
      <w:tr w:rsidR="0016703C" w:rsidRPr="00F12F5B" w14:paraId="4BAFD57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865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A36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vg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BB4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29A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882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A7D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33</w:t>
            </w:r>
          </w:p>
        </w:tc>
      </w:tr>
      <w:tr w:rsidR="0016703C" w:rsidRPr="00F12F5B" w14:paraId="1C98CBC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111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89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es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39F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337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87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470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7EC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1.33</w:t>
            </w:r>
          </w:p>
        </w:tc>
      </w:tr>
      <w:tr w:rsidR="0016703C" w:rsidRPr="00F12F5B" w14:paraId="23CF76E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F32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FE4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841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834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22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76A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.33</w:t>
            </w:r>
          </w:p>
        </w:tc>
      </w:tr>
      <w:tr w:rsidR="0016703C" w:rsidRPr="00F12F5B" w14:paraId="3F6147D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4A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0FD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5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872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8BE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9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FC1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6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F0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9.67</w:t>
            </w:r>
          </w:p>
        </w:tc>
      </w:tr>
      <w:tr w:rsidR="0016703C" w:rsidRPr="00F12F5B" w14:paraId="3007BBC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60B7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180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22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C2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46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347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2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E6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1</w:t>
            </w:r>
          </w:p>
        </w:tc>
      </w:tr>
      <w:tr w:rsidR="0016703C" w:rsidRPr="00F12F5B" w14:paraId="383D7CE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08D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7BB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048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7C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47A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35F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6.33</w:t>
            </w:r>
          </w:p>
        </w:tc>
      </w:tr>
      <w:tr w:rsidR="0016703C" w:rsidRPr="00F12F5B" w14:paraId="0106FF5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95E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1BD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3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53B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2F7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57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858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66B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16703C" w:rsidRPr="00F12F5B" w14:paraId="4AEFBC5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F21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3B4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393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B6C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2D5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2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22A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25E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0</w:t>
            </w:r>
          </w:p>
        </w:tc>
      </w:tr>
      <w:tr w:rsidR="0016703C" w:rsidRPr="00F12F5B" w14:paraId="520C229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529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438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pQ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5A8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ACC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6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4A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37F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2.33</w:t>
            </w:r>
          </w:p>
        </w:tc>
      </w:tr>
      <w:tr w:rsidR="0016703C" w:rsidRPr="00F12F5B" w14:paraId="183D6DC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2AF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D7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07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0EC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0C7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E3B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671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</w:t>
            </w:r>
          </w:p>
        </w:tc>
      </w:tr>
      <w:tr w:rsidR="0016703C" w:rsidRPr="00F12F5B" w14:paraId="3AACC81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EFAC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54A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5DB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32C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42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314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C48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4.33</w:t>
            </w:r>
          </w:p>
        </w:tc>
      </w:tr>
      <w:tr w:rsidR="0016703C" w:rsidRPr="00F12F5B" w14:paraId="5588DD6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C2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FAA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69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305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3DC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2D5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4C9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</w:t>
            </w:r>
          </w:p>
        </w:tc>
      </w:tr>
      <w:tr w:rsidR="0016703C" w:rsidRPr="00F12F5B" w14:paraId="395839D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7F4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5A4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8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11F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DEB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C05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A97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.33</w:t>
            </w:r>
          </w:p>
        </w:tc>
      </w:tr>
      <w:tr w:rsidR="0016703C" w:rsidRPr="00F12F5B" w14:paraId="6E37D22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70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11E6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4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96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2.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F15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90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7A8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9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EBD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7.33</w:t>
            </w:r>
          </w:p>
        </w:tc>
      </w:tr>
      <w:tr w:rsidR="0016703C" w:rsidRPr="00F12F5B" w14:paraId="465C0CE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DD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612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nuoJ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B74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1B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D0B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9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A98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.67</w:t>
            </w:r>
          </w:p>
        </w:tc>
      </w:tr>
      <w:tr w:rsidR="0016703C" w:rsidRPr="00F12F5B" w14:paraId="44EA724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670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6C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095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DAD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582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87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89A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4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49D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0</w:t>
            </w:r>
          </w:p>
        </w:tc>
      </w:tr>
      <w:tr w:rsidR="0016703C" w:rsidRPr="00F12F5B" w14:paraId="09E85F2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390C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70D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62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3FD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595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663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69F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.67</w:t>
            </w:r>
          </w:p>
        </w:tc>
      </w:tr>
      <w:tr w:rsidR="0016703C" w:rsidRPr="00F12F5B" w14:paraId="5572565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4CD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C5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pL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931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F9F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2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968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038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A76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60.67</w:t>
            </w:r>
          </w:p>
        </w:tc>
      </w:tr>
      <w:tr w:rsidR="0016703C" w:rsidRPr="00F12F5B" w14:paraId="0C1D195E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105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819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pit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AA4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84A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8A8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76C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.33</w:t>
            </w:r>
          </w:p>
        </w:tc>
      </w:tr>
      <w:tr w:rsidR="0016703C" w:rsidRPr="00F12F5B" w14:paraId="31D846C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EEA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962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FD1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A0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784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7D2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9</w:t>
            </w:r>
          </w:p>
        </w:tc>
      </w:tr>
      <w:tr w:rsidR="0016703C" w:rsidRPr="00F12F5B" w14:paraId="4834EC1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C7F7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2FF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60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CDE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24C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7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FA6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DF5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6.67</w:t>
            </w:r>
          </w:p>
        </w:tc>
      </w:tr>
      <w:tr w:rsidR="0016703C" w:rsidRPr="00F12F5B" w14:paraId="3E0F067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C55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716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EA2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345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4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84D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8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EB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6.67</w:t>
            </w:r>
          </w:p>
        </w:tc>
      </w:tr>
      <w:tr w:rsidR="0016703C" w:rsidRPr="00F12F5B" w14:paraId="35DC28F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6D9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B3B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511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F41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8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DF3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FD3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9.67</w:t>
            </w:r>
          </w:p>
        </w:tc>
      </w:tr>
      <w:tr w:rsidR="0016703C" w:rsidRPr="00F12F5B" w14:paraId="415ECDA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DEB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C7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N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8B5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5A8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0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889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2F7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8.33</w:t>
            </w:r>
          </w:p>
        </w:tc>
      </w:tr>
      <w:tr w:rsidR="0016703C" w:rsidRPr="00F12F5B" w14:paraId="2EA42DB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8A2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541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bax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56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639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1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5A5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B3B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1</w:t>
            </w:r>
          </w:p>
        </w:tc>
      </w:tr>
      <w:tr w:rsidR="0016703C" w:rsidRPr="00F12F5B" w14:paraId="2CFA2BA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C4D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43E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41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724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49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18E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14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B4A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36.67</w:t>
            </w:r>
          </w:p>
        </w:tc>
      </w:tr>
      <w:tr w:rsidR="0016703C" w:rsidRPr="00F12F5B" w14:paraId="004D676C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ABD6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FD3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F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1ED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3C5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3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146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5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5C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10</w:t>
            </w:r>
          </w:p>
        </w:tc>
      </w:tr>
      <w:tr w:rsidR="0016703C" w:rsidRPr="00F12F5B" w14:paraId="4D182B7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390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B47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tp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D35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F7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135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FD2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.67</w:t>
            </w:r>
          </w:p>
        </w:tc>
      </w:tr>
      <w:tr w:rsidR="0016703C" w:rsidRPr="00F12F5B" w14:paraId="01A097F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4DF7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D43F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1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54B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FCE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43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C62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258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6</w:t>
            </w:r>
          </w:p>
        </w:tc>
      </w:tr>
      <w:tr w:rsidR="0016703C" w:rsidRPr="00F12F5B" w14:paraId="0D44FCA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19C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34F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2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F56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865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13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C9D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45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EC9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1.67</w:t>
            </w:r>
          </w:p>
        </w:tc>
      </w:tr>
      <w:tr w:rsidR="0016703C" w:rsidRPr="00F12F5B" w14:paraId="06C8D74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86A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BBC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510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14C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410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6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8E5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,15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EB7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058.67</w:t>
            </w:r>
          </w:p>
        </w:tc>
      </w:tr>
      <w:tr w:rsidR="0016703C" w:rsidRPr="00F12F5B" w14:paraId="53198D6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9EF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7F7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18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26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E32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8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F7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66B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.67</w:t>
            </w:r>
          </w:p>
        </w:tc>
      </w:tr>
      <w:tr w:rsidR="0016703C" w:rsidRPr="00F12F5B" w14:paraId="2EC6DDB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FCF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5BD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lpS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159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830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3B0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1CD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6</w:t>
            </w:r>
          </w:p>
        </w:tc>
      </w:tr>
      <w:tr w:rsidR="0016703C" w:rsidRPr="00F12F5B" w14:paraId="25237A3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AAD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B8C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ecG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719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DDF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02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3AA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50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DE0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7</w:t>
            </w:r>
          </w:p>
        </w:tc>
      </w:tr>
      <w:tr w:rsidR="0016703C" w:rsidRPr="00F12F5B" w14:paraId="1671E96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02C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00C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ciS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ED1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95E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6CC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C80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7.33</w:t>
            </w:r>
          </w:p>
        </w:tc>
      </w:tr>
      <w:tr w:rsidR="0016703C" w:rsidRPr="00F12F5B" w14:paraId="28AD405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E05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3D7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tir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E8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F88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1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117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,678.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B1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,419.33</w:t>
            </w:r>
          </w:p>
        </w:tc>
      </w:tr>
      <w:tr w:rsidR="0016703C" w:rsidRPr="00F12F5B" w14:paraId="49F2190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01C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F82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A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D27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51C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3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601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,699.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248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,508.67</w:t>
            </w:r>
          </w:p>
        </w:tc>
      </w:tr>
      <w:tr w:rsidR="0016703C" w:rsidRPr="00F12F5B" w14:paraId="073E2C9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F94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4AE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D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2A2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EB4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02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979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,679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9BC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,125.00</w:t>
            </w:r>
          </w:p>
        </w:tc>
      </w:tr>
      <w:tr w:rsidR="0016703C" w:rsidRPr="00F12F5B" w14:paraId="208FEDF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43A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D46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V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79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2D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08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39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6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E4B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2.67</w:t>
            </w:r>
          </w:p>
        </w:tc>
      </w:tr>
      <w:tr w:rsidR="0016703C" w:rsidRPr="00F12F5B" w14:paraId="22EB0B6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DA0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E1FD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ae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57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BF3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84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D26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,683.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BEC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,133.33</w:t>
            </w:r>
          </w:p>
        </w:tc>
      </w:tr>
      <w:tr w:rsidR="0016703C" w:rsidRPr="00F12F5B" w14:paraId="1300564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D3C6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2CD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cC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331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E7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35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53A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F5E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6</w:t>
            </w:r>
          </w:p>
        </w:tc>
      </w:tr>
      <w:tr w:rsidR="0016703C" w:rsidRPr="00F12F5B" w14:paraId="1C27FAD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7B7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315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ejG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740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458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D70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6F0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4</w:t>
            </w:r>
          </w:p>
        </w:tc>
      </w:tr>
      <w:tr w:rsidR="0016703C" w:rsidRPr="00F12F5B" w14:paraId="36F737E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285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F68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spB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D60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C87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DD2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,89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51A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,500.67</w:t>
            </w:r>
          </w:p>
        </w:tc>
      </w:tr>
      <w:tr w:rsidR="0016703C" w:rsidRPr="00F12F5B" w14:paraId="395BFEF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450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DD0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inf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FE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6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EDB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DDF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3DA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7</w:t>
            </w:r>
          </w:p>
        </w:tc>
      </w:tr>
      <w:tr w:rsidR="0016703C" w:rsidRPr="00F12F5B" w14:paraId="45EFF32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A3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0FC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32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536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6CA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.87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6BD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8FF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8.67</w:t>
            </w:r>
          </w:p>
        </w:tc>
      </w:tr>
      <w:tr w:rsidR="0016703C" w:rsidRPr="00F12F5B" w14:paraId="241D4B9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20D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E9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uvrY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974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48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.46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F7A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FE1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7</w:t>
            </w:r>
          </w:p>
        </w:tc>
      </w:tr>
      <w:tr w:rsidR="0016703C" w:rsidRPr="00F12F5B" w14:paraId="57CC4BF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93A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9B2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ihE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079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1.5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49E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D36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DA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1</w:t>
            </w:r>
          </w:p>
        </w:tc>
      </w:tr>
      <w:tr w:rsidR="0016703C" w:rsidRPr="00F12F5B" w14:paraId="6FD55D6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5050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FF4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baY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339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D1C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11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E7E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974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5.33</w:t>
            </w:r>
          </w:p>
        </w:tc>
      </w:tr>
      <w:tr w:rsidR="0016703C" w:rsidRPr="00F12F5B" w14:paraId="053C3A7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227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D2C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445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EEC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6E9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F9F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7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416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5.67</w:t>
            </w:r>
          </w:p>
        </w:tc>
      </w:tr>
      <w:tr w:rsidR="0016703C" w:rsidRPr="00F12F5B" w14:paraId="11A8D3F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249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FDCC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gc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6EE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534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30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A4B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8C6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3.33</w:t>
            </w:r>
          </w:p>
        </w:tc>
      </w:tr>
      <w:tr w:rsidR="0016703C" w:rsidRPr="00F12F5B" w14:paraId="10E2942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52F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BC5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qj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99E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7C3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599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0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E42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6.67</w:t>
            </w:r>
          </w:p>
        </w:tc>
      </w:tr>
      <w:tr w:rsidR="0016703C" w:rsidRPr="00F12F5B" w14:paraId="69FFA18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5A2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664A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pox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D49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598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2E-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C19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3B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7.67</w:t>
            </w:r>
          </w:p>
        </w:tc>
      </w:tr>
      <w:tr w:rsidR="0016703C" w:rsidRPr="00F12F5B" w14:paraId="2B6BDC4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C2E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483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Z275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75D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9B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696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521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4</w:t>
            </w:r>
          </w:p>
        </w:tc>
      </w:tr>
      <w:tr w:rsidR="0016703C" w:rsidRPr="00F12F5B" w14:paraId="2F7BC84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51F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E664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katE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19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DBB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6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E15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0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218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2</w:t>
            </w:r>
          </w:p>
        </w:tc>
      </w:tr>
      <w:tr w:rsidR="0016703C" w:rsidRPr="00F12F5B" w14:paraId="079781C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61F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3B3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ly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B28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865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62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9D8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5F4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6.67</w:t>
            </w:r>
          </w:p>
        </w:tc>
      </w:tr>
      <w:tr w:rsidR="0016703C" w:rsidRPr="00F12F5B" w14:paraId="34192231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939F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1CE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dps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3B4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55A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87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B9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4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786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462.67</w:t>
            </w:r>
          </w:p>
        </w:tc>
      </w:tr>
      <w:tr w:rsidR="0016703C" w:rsidRPr="00F12F5B" w14:paraId="1C834C1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C8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3E6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qj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B6B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CCD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73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5B0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5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E0B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6.33</w:t>
            </w:r>
          </w:p>
        </w:tc>
      </w:tr>
      <w:tr w:rsidR="0016703C" w:rsidRPr="00F12F5B" w14:paraId="670E2167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B64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A368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daJ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8BC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E1B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8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DD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8C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7</w:t>
            </w:r>
          </w:p>
        </w:tc>
      </w:tr>
      <w:tr w:rsidR="0016703C" w:rsidRPr="00F12F5B" w14:paraId="1C5DD783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69B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C67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baS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16F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5AC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30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263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8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6C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5.67</w:t>
            </w:r>
          </w:p>
        </w:tc>
      </w:tr>
      <w:tr w:rsidR="0016703C" w:rsidRPr="00F12F5B" w14:paraId="1588FE6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898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61E1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sy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BA0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38E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AD0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0CE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6.33</w:t>
            </w:r>
          </w:p>
        </w:tc>
      </w:tr>
      <w:tr w:rsidR="0016703C" w:rsidRPr="00F12F5B" w14:paraId="357FE1D0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47A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CA6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slp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B69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9AE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46E-07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38A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3DD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37</w:t>
            </w:r>
          </w:p>
        </w:tc>
      </w:tr>
      <w:tr w:rsidR="0016703C" w:rsidRPr="00F12F5B" w14:paraId="34EDFD02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A79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96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ecn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5E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570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57E-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47B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1D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4.33</w:t>
            </w:r>
          </w:p>
        </w:tc>
      </w:tr>
      <w:tr w:rsidR="0016703C" w:rsidRPr="00F12F5B" w14:paraId="1C46E3E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1676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737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omp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E0A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A41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18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C10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,563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FCA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,550.33</w:t>
            </w:r>
          </w:p>
        </w:tc>
      </w:tr>
      <w:tr w:rsidR="0016703C" w:rsidRPr="00F12F5B" w14:paraId="47F41B7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54A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AA4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hiV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C87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893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68E-11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4EC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514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7.67</w:t>
            </w:r>
          </w:p>
        </w:tc>
      </w:tr>
      <w:tr w:rsidR="0016703C" w:rsidRPr="00F12F5B" w14:paraId="3CAD8A3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201B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AC6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hiU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20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4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E3A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6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80D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2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E6B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2</w:t>
            </w:r>
          </w:p>
        </w:tc>
      </w:tr>
      <w:tr w:rsidR="0016703C" w:rsidRPr="00F12F5B" w14:paraId="5D54B72B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6575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9C9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hde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1D8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479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85E-0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4DC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7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DB6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069.33</w:t>
            </w:r>
          </w:p>
        </w:tc>
      </w:tr>
      <w:tr w:rsidR="0016703C" w:rsidRPr="00F12F5B" w14:paraId="5FBAB6FF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CCE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A36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sg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101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5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3D5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38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28C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D24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19.67</w:t>
            </w:r>
          </w:p>
        </w:tc>
      </w:tr>
      <w:tr w:rsidR="0016703C" w:rsidRPr="00F12F5B" w14:paraId="034596C5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403D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1157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hdeD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24B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B40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55E-0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B8C1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84C6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7</w:t>
            </w:r>
          </w:p>
        </w:tc>
      </w:tr>
      <w:tr w:rsidR="0016703C" w:rsidRPr="00F12F5B" w14:paraId="6A4BA51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A31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AD3E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csg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D9E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6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07A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23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7D9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3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A68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0</w:t>
            </w:r>
          </w:p>
        </w:tc>
      </w:tr>
      <w:tr w:rsidR="0016703C" w:rsidRPr="00F12F5B" w14:paraId="159E09BA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315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4D45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metE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286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FD8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94E-06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763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3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091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338.33</w:t>
            </w:r>
          </w:p>
        </w:tc>
      </w:tr>
      <w:tr w:rsidR="0016703C" w:rsidRPr="00F12F5B" w14:paraId="11AC16E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E6A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9CD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hiM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B30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CB3F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41E-05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FB57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1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0F13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6.33</w:t>
            </w:r>
          </w:p>
        </w:tc>
      </w:tr>
      <w:tr w:rsidR="0016703C" w:rsidRPr="00F12F5B" w14:paraId="2B952938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954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EB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gad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602A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7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DC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43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AE6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6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793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95.33</w:t>
            </w:r>
          </w:p>
        </w:tc>
      </w:tr>
      <w:tr w:rsidR="0016703C" w:rsidRPr="00F12F5B" w14:paraId="73E0DE44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14F3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C52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gadB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488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0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1CFE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.25E-18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191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5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230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,250.67</w:t>
            </w:r>
          </w:p>
        </w:tc>
      </w:tr>
      <w:tr w:rsidR="0016703C" w:rsidRPr="00F12F5B" w14:paraId="79F54BD9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A48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AE23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xa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2E1D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C742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69E-10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F5B5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4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0C94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1.33</w:t>
            </w:r>
          </w:p>
        </w:tc>
      </w:tr>
      <w:tr w:rsidR="0016703C" w:rsidRPr="00F12F5B" w14:paraId="0B511026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CBFA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1150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frdC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D53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.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B72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765C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98F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.33</w:t>
            </w:r>
          </w:p>
        </w:tc>
      </w:tr>
      <w:tr w:rsidR="0016703C" w:rsidRPr="00F12F5B" w14:paraId="46B03FAD" w14:textId="77777777" w:rsidTr="009569E2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6EE" w14:textId="77777777" w:rsidR="0016703C" w:rsidRPr="00F12F5B" w:rsidRDefault="0016703C" w:rsidP="009569E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19FB" w14:textId="77777777" w:rsidR="0016703C" w:rsidRPr="00E17E97" w:rsidRDefault="0016703C" w:rsidP="009569E2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17E97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yqjF</w:t>
            </w:r>
            <w:proofErr w:type="spellEnd"/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400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.7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6A78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4899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6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E89B" w14:textId="77777777" w:rsidR="0016703C" w:rsidRPr="00F12F5B" w:rsidRDefault="0016703C" w:rsidP="009569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12F5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33</w:t>
            </w:r>
          </w:p>
        </w:tc>
      </w:tr>
    </w:tbl>
    <w:p w14:paraId="7287A09E" w14:textId="77777777" w:rsidR="00005E66" w:rsidRDefault="00005E66"/>
    <w:sectPr w:rsidR="00005E66" w:rsidSect="00E731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3C"/>
    <w:rsid w:val="00005E66"/>
    <w:rsid w:val="0016703C"/>
    <w:rsid w:val="00390879"/>
    <w:rsid w:val="00C528FC"/>
    <w:rsid w:val="00E7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A7AB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03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70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03C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703C"/>
  </w:style>
  <w:style w:type="character" w:styleId="LineNumber">
    <w:name w:val="line number"/>
    <w:basedOn w:val="DefaultParagraphFont"/>
    <w:uiPriority w:val="99"/>
    <w:semiHidden/>
    <w:unhideWhenUsed/>
    <w:rsid w:val="0016703C"/>
  </w:style>
  <w:style w:type="paragraph" w:styleId="BalloonText">
    <w:name w:val="Balloon Text"/>
    <w:basedOn w:val="Normal"/>
    <w:link w:val="BalloonTextChar"/>
    <w:uiPriority w:val="99"/>
    <w:semiHidden/>
    <w:unhideWhenUsed/>
    <w:rsid w:val="00167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03C"/>
    <w:rPr>
      <w:rFonts w:ascii="Lucida Grande" w:eastAsia="ＭＳ 明朝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670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03C"/>
    <w:rPr>
      <w:color w:val="800080"/>
      <w:u w:val="single"/>
    </w:rPr>
  </w:style>
  <w:style w:type="paragraph" w:customStyle="1" w:styleId="font5">
    <w:name w:val="font5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font6">
    <w:name w:val="font6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i/>
      <w:iCs/>
      <w:sz w:val="22"/>
      <w:szCs w:val="22"/>
      <w:lang w:val="en-GB"/>
    </w:rPr>
  </w:style>
  <w:style w:type="paragraph" w:customStyle="1" w:styleId="xl63">
    <w:name w:val="xl63"/>
    <w:basedOn w:val="Normal"/>
    <w:rsid w:val="0016703C"/>
    <w:pPr>
      <w:spacing w:before="100" w:beforeAutospacing="1" w:after="100" w:afterAutospacing="1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4">
    <w:name w:val="xl64"/>
    <w:basedOn w:val="Normal"/>
    <w:rsid w:val="0016703C"/>
    <w:pPr>
      <w:spacing w:before="100" w:beforeAutospacing="1" w:after="100" w:afterAutospacing="1"/>
    </w:pPr>
    <w:rPr>
      <w:rFonts w:ascii="Calibri" w:eastAsiaTheme="minorEastAsia" w:hAnsi="Calibri" w:cstheme="minorBidi"/>
      <w:b/>
      <w:bCs/>
      <w:i/>
      <w:iCs/>
      <w:sz w:val="20"/>
      <w:szCs w:val="20"/>
      <w:lang w:val="en-GB"/>
    </w:rPr>
  </w:style>
  <w:style w:type="paragraph" w:customStyle="1" w:styleId="xl65">
    <w:name w:val="xl65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6">
    <w:name w:val="xl66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7">
    <w:name w:val="xl67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8">
    <w:name w:val="xl68"/>
    <w:basedOn w:val="Normal"/>
    <w:rsid w:val="0016703C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9">
    <w:name w:val="xl69"/>
    <w:basedOn w:val="Normal"/>
    <w:rsid w:val="001670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70">
    <w:name w:val="xl70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xl71">
    <w:name w:val="xl71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2">
    <w:name w:val="xl72"/>
    <w:basedOn w:val="Normal"/>
    <w:rsid w:val="001670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3">
    <w:name w:val="xl73"/>
    <w:basedOn w:val="Normal"/>
    <w:rsid w:val="001670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xl74">
    <w:name w:val="xl74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i/>
      <w:iCs/>
      <w:sz w:val="22"/>
      <w:szCs w:val="22"/>
      <w:lang w:val="en-GB"/>
    </w:rPr>
  </w:style>
  <w:style w:type="paragraph" w:customStyle="1" w:styleId="xl75">
    <w:name w:val="xl75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6">
    <w:name w:val="xl76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7">
    <w:name w:val="xl77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16703C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03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70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03C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703C"/>
  </w:style>
  <w:style w:type="character" w:styleId="LineNumber">
    <w:name w:val="line number"/>
    <w:basedOn w:val="DefaultParagraphFont"/>
    <w:uiPriority w:val="99"/>
    <w:semiHidden/>
    <w:unhideWhenUsed/>
    <w:rsid w:val="0016703C"/>
  </w:style>
  <w:style w:type="paragraph" w:styleId="BalloonText">
    <w:name w:val="Balloon Text"/>
    <w:basedOn w:val="Normal"/>
    <w:link w:val="BalloonTextChar"/>
    <w:uiPriority w:val="99"/>
    <w:semiHidden/>
    <w:unhideWhenUsed/>
    <w:rsid w:val="00167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03C"/>
    <w:rPr>
      <w:rFonts w:ascii="Lucida Grande" w:eastAsia="ＭＳ 明朝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670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03C"/>
    <w:rPr>
      <w:color w:val="800080"/>
      <w:u w:val="single"/>
    </w:rPr>
  </w:style>
  <w:style w:type="paragraph" w:customStyle="1" w:styleId="font5">
    <w:name w:val="font5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font6">
    <w:name w:val="font6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i/>
      <w:iCs/>
      <w:sz w:val="22"/>
      <w:szCs w:val="22"/>
      <w:lang w:val="en-GB"/>
    </w:rPr>
  </w:style>
  <w:style w:type="paragraph" w:customStyle="1" w:styleId="xl63">
    <w:name w:val="xl63"/>
    <w:basedOn w:val="Normal"/>
    <w:rsid w:val="0016703C"/>
    <w:pPr>
      <w:spacing w:before="100" w:beforeAutospacing="1" w:after="100" w:afterAutospacing="1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4">
    <w:name w:val="xl64"/>
    <w:basedOn w:val="Normal"/>
    <w:rsid w:val="0016703C"/>
    <w:pPr>
      <w:spacing w:before="100" w:beforeAutospacing="1" w:after="100" w:afterAutospacing="1"/>
    </w:pPr>
    <w:rPr>
      <w:rFonts w:ascii="Calibri" w:eastAsiaTheme="minorEastAsia" w:hAnsi="Calibri" w:cstheme="minorBidi"/>
      <w:b/>
      <w:bCs/>
      <w:i/>
      <w:iCs/>
      <w:sz w:val="20"/>
      <w:szCs w:val="20"/>
      <w:lang w:val="en-GB"/>
    </w:rPr>
  </w:style>
  <w:style w:type="paragraph" w:customStyle="1" w:styleId="xl65">
    <w:name w:val="xl65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6">
    <w:name w:val="xl66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7">
    <w:name w:val="xl67"/>
    <w:basedOn w:val="Normal"/>
    <w:rsid w:val="0016703C"/>
    <w:pP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8">
    <w:name w:val="xl68"/>
    <w:basedOn w:val="Normal"/>
    <w:rsid w:val="0016703C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69">
    <w:name w:val="xl69"/>
    <w:basedOn w:val="Normal"/>
    <w:rsid w:val="001670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Theme="minorEastAsia" w:hAnsi="Calibri" w:cstheme="minorBidi"/>
      <w:sz w:val="20"/>
      <w:szCs w:val="20"/>
      <w:lang w:val="en-GB"/>
    </w:rPr>
  </w:style>
  <w:style w:type="paragraph" w:customStyle="1" w:styleId="xl70">
    <w:name w:val="xl70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xl71">
    <w:name w:val="xl71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2">
    <w:name w:val="xl72"/>
    <w:basedOn w:val="Normal"/>
    <w:rsid w:val="001670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3">
    <w:name w:val="xl73"/>
    <w:basedOn w:val="Normal"/>
    <w:rsid w:val="001670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Theme="minorEastAsia" w:hAnsi="Arial" w:cs="Arial"/>
      <w:b/>
      <w:bCs/>
      <w:sz w:val="22"/>
      <w:szCs w:val="22"/>
      <w:lang w:val="en-GB"/>
    </w:rPr>
  </w:style>
  <w:style w:type="paragraph" w:customStyle="1" w:styleId="xl74">
    <w:name w:val="xl74"/>
    <w:basedOn w:val="Normal"/>
    <w:rsid w:val="0016703C"/>
    <w:pPr>
      <w:spacing w:before="100" w:beforeAutospacing="1" w:after="100" w:afterAutospacing="1"/>
    </w:pPr>
    <w:rPr>
      <w:rFonts w:ascii="Arial" w:eastAsiaTheme="minorEastAsia" w:hAnsi="Arial" w:cs="Arial"/>
      <w:b/>
      <w:bCs/>
      <w:i/>
      <w:iCs/>
      <w:sz w:val="22"/>
      <w:szCs w:val="22"/>
      <w:lang w:val="en-GB"/>
    </w:rPr>
  </w:style>
  <w:style w:type="paragraph" w:customStyle="1" w:styleId="xl75">
    <w:name w:val="xl75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6">
    <w:name w:val="xl76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xl77">
    <w:name w:val="xl77"/>
    <w:basedOn w:val="Normal"/>
    <w:rsid w:val="0016703C"/>
    <w:pPr>
      <w:spacing w:before="100" w:beforeAutospacing="1" w:after="100" w:afterAutospacing="1"/>
      <w:jc w:val="center"/>
    </w:pPr>
    <w:rPr>
      <w:rFonts w:ascii="Arial" w:eastAsiaTheme="minorEastAsia" w:hAnsi="Arial" w:cs="Arial"/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16703C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1</Words>
  <Characters>5938</Characters>
  <Application>Microsoft Macintosh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3</cp:revision>
  <dcterms:created xsi:type="dcterms:W3CDTF">2015-08-24T13:57:00Z</dcterms:created>
  <dcterms:modified xsi:type="dcterms:W3CDTF">2015-11-09T14:52:00Z</dcterms:modified>
</cp:coreProperties>
</file>